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5DC94A" w:rsidR="00EA3D3C" w:rsidRPr="00994A3D" w:rsidRDefault="00654E8F" w:rsidP="0001436A">
      <w:pPr>
        <w:pStyle w:val="Heading1"/>
      </w:pPr>
      <w:r w:rsidRPr="00994A3D">
        <w:t xml:space="preserve">Supplementary </w:t>
      </w:r>
      <w:r w:rsidR="00C25A42">
        <w:t>Table</w:t>
      </w:r>
    </w:p>
    <w:p w14:paraId="4EE9C9E8" w14:textId="77777777" w:rsidR="00C25A42" w:rsidRDefault="00C25A42" w:rsidP="00C25A42">
      <w:pPr>
        <w:pStyle w:val="Caption"/>
      </w:pPr>
      <w:r>
        <w:t>Table S1.</w:t>
      </w:r>
      <w:r w:rsidRPr="00AD79FC">
        <w:rPr>
          <w:b w:val="0"/>
        </w:rPr>
        <w:t xml:space="preserve"> </w:t>
      </w:r>
      <w:bookmarkStart w:id="0" w:name="_Hlk85138141"/>
      <w:r w:rsidRPr="00AD79FC">
        <w:rPr>
          <w:b w:val="0"/>
        </w:rPr>
        <w:t>Childhood economic status questionnaire</w:t>
      </w:r>
      <w:r>
        <w:rPr>
          <w:b w:val="0"/>
        </w:rPr>
        <w:t xml:space="preserve"> of IFLS 201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"/>
        <w:gridCol w:w="6319"/>
        <w:gridCol w:w="3045"/>
      </w:tblGrid>
      <w:tr w:rsidR="00C25A42" w:rsidRPr="00C25A42" w14:paraId="58157896" w14:textId="77777777" w:rsidTr="00DF0B6B">
        <w:tc>
          <w:tcPr>
            <w:tcW w:w="206" w:type="pct"/>
            <w:shd w:val="clear" w:color="auto" w:fill="auto"/>
          </w:tcPr>
          <w:bookmarkEnd w:id="0"/>
          <w:p w14:paraId="79F3B0FB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b/>
                <w:lang w:bidi="en-US"/>
              </w:rPr>
            </w:pPr>
            <w:r w:rsidRPr="00C25A42">
              <w:rPr>
                <w:rFonts w:cs="Times New Roman"/>
                <w:b/>
                <w:lang w:bidi="en-US"/>
              </w:rPr>
              <w:t>No.</w:t>
            </w:r>
          </w:p>
        </w:tc>
        <w:tc>
          <w:tcPr>
            <w:tcW w:w="3235" w:type="pct"/>
            <w:shd w:val="clear" w:color="auto" w:fill="auto"/>
          </w:tcPr>
          <w:p w14:paraId="14D97603" w14:textId="77777777" w:rsidR="00C25A42" w:rsidRPr="00C25A42" w:rsidRDefault="00C25A42" w:rsidP="005415D7">
            <w:pPr>
              <w:spacing w:before="0" w:after="0"/>
              <w:ind w:left="93"/>
              <w:jc w:val="center"/>
              <w:rPr>
                <w:rFonts w:cs="Times New Roman"/>
                <w:b/>
                <w:lang w:bidi="en-US"/>
              </w:rPr>
            </w:pPr>
            <w:r w:rsidRPr="00C25A42">
              <w:rPr>
                <w:rFonts w:cs="Times New Roman"/>
                <w:b/>
                <w:lang w:bidi="en-US"/>
              </w:rPr>
              <w:t>Question</w:t>
            </w:r>
          </w:p>
        </w:tc>
        <w:tc>
          <w:tcPr>
            <w:tcW w:w="1559" w:type="pct"/>
            <w:shd w:val="clear" w:color="auto" w:fill="auto"/>
          </w:tcPr>
          <w:p w14:paraId="7591090F" w14:textId="77777777" w:rsidR="00C25A42" w:rsidRPr="00C25A42" w:rsidRDefault="00C25A42" w:rsidP="005415D7">
            <w:pPr>
              <w:spacing w:before="0" w:after="0"/>
              <w:ind w:left="166"/>
              <w:jc w:val="center"/>
              <w:rPr>
                <w:rFonts w:cs="Times New Roman"/>
                <w:b/>
                <w:lang w:bidi="en-US"/>
              </w:rPr>
            </w:pPr>
            <w:r w:rsidRPr="00C25A42">
              <w:rPr>
                <w:rFonts w:cs="Times New Roman"/>
                <w:b/>
                <w:lang w:bidi="en-US"/>
              </w:rPr>
              <w:t>Rate</w:t>
            </w:r>
          </w:p>
        </w:tc>
      </w:tr>
      <w:tr w:rsidR="00C25A42" w:rsidRPr="00C25A42" w14:paraId="1E15FA0A" w14:textId="77777777" w:rsidTr="00DF0B6B">
        <w:tc>
          <w:tcPr>
            <w:tcW w:w="206" w:type="pct"/>
            <w:shd w:val="clear" w:color="auto" w:fill="auto"/>
          </w:tcPr>
          <w:p w14:paraId="4AC00150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A</w:t>
            </w:r>
          </w:p>
        </w:tc>
        <w:tc>
          <w:tcPr>
            <w:tcW w:w="3235" w:type="pct"/>
            <w:shd w:val="clear" w:color="auto" w:fill="auto"/>
          </w:tcPr>
          <w:p w14:paraId="42FF2657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were your biological parents still married?</w:t>
            </w:r>
          </w:p>
        </w:tc>
        <w:tc>
          <w:tcPr>
            <w:tcW w:w="1559" w:type="pct"/>
            <w:shd w:val="clear" w:color="auto" w:fill="auto"/>
          </w:tcPr>
          <w:p w14:paraId="516EADFF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/NA</w:t>
            </w:r>
          </w:p>
        </w:tc>
      </w:tr>
      <w:tr w:rsidR="00C25A42" w:rsidRPr="00C25A42" w14:paraId="1641EDDA" w14:textId="77777777" w:rsidTr="00DF0B6B">
        <w:tc>
          <w:tcPr>
            <w:tcW w:w="206" w:type="pct"/>
            <w:shd w:val="clear" w:color="auto" w:fill="auto"/>
          </w:tcPr>
          <w:p w14:paraId="4C260269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B</w:t>
            </w:r>
          </w:p>
        </w:tc>
        <w:tc>
          <w:tcPr>
            <w:tcW w:w="3235" w:type="pct"/>
            <w:shd w:val="clear" w:color="auto" w:fill="auto"/>
          </w:tcPr>
          <w:p w14:paraId="6937597F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did you live with your biological mother?</w:t>
            </w:r>
          </w:p>
        </w:tc>
        <w:tc>
          <w:tcPr>
            <w:tcW w:w="1559" w:type="pct"/>
            <w:shd w:val="clear" w:color="auto" w:fill="auto"/>
          </w:tcPr>
          <w:p w14:paraId="0B7157CC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/NA</w:t>
            </w:r>
          </w:p>
        </w:tc>
      </w:tr>
      <w:tr w:rsidR="00C25A42" w:rsidRPr="00C25A42" w14:paraId="5073AB36" w14:textId="77777777" w:rsidTr="00DF0B6B">
        <w:tc>
          <w:tcPr>
            <w:tcW w:w="206" w:type="pct"/>
            <w:shd w:val="clear" w:color="auto" w:fill="auto"/>
          </w:tcPr>
          <w:p w14:paraId="7A4E7545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C</w:t>
            </w:r>
          </w:p>
        </w:tc>
        <w:tc>
          <w:tcPr>
            <w:tcW w:w="3235" w:type="pct"/>
            <w:shd w:val="clear" w:color="auto" w:fill="auto"/>
          </w:tcPr>
          <w:p w14:paraId="2EF5D74C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did you live with your biological father?</w:t>
            </w:r>
          </w:p>
        </w:tc>
        <w:tc>
          <w:tcPr>
            <w:tcW w:w="1559" w:type="pct"/>
            <w:shd w:val="clear" w:color="auto" w:fill="auto"/>
          </w:tcPr>
          <w:p w14:paraId="28514292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/NA</w:t>
            </w:r>
          </w:p>
        </w:tc>
      </w:tr>
      <w:tr w:rsidR="00C25A42" w:rsidRPr="00C25A42" w14:paraId="2A25064B" w14:textId="77777777" w:rsidTr="00DF0B6B">
        <w:tc>
          <w:tcPr>
            <w:tcW w:w="206" w:type="pct"/>
            <w:shd w:val="clear" w:color="auto" w:fill="auto"/>
          </w:tcPr>
          <w:p w14:paraId="007C1E19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1</w:t>
            </w:r>
          </w:p>
        </w:tc>
        <w:tc>
          <w:tcPr>
            <w:tcW w:w="3235" w:type="pct"/>
            <w:shd w:val="clear" w:color="auto" w:fill="auto"/>
          </w:tcPr>
          <w:p w14:paraId="349B52A4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When you were 12, how many rooms did your household occupy in the accommodation, including bedrooms but excluding kitchen, bathrooms, and hallways? </w:t>
            </w:r>
            <w:r w:rsidRPr="00C25A42">
              <w:rPr>
                <w:rFonts w:cs="Times New Roman"/>
                <w:lang w:bidi="en-US"/>
              </w:rPr>
              <w:br/>
            </w:r>
            <w:r w:rsidRPr="00C25A42">
              <w:rPr>
                <w:rFonts w:cs="Times New Roman"/>
                <w:i/>
                <w:iCs/>
                <w:lang w:bidi="en-US"/>
              </w:rPr>
              <w:t>Interviewer: Do not count box room, cellar, attic, etc.</w:t>
            </w:r>
          </w:p>
        </w:tc>
        <w:tc>
          <w:tcPr>
            <w:tcW w:w="1559" w:type="pct"/>
            <w:shd w:val="clear" w:color="auto" w:fill="auto"/>
          </w:tcPr>
          <w:p w14:paraId="45BE21D7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39A18D0C" w14:textId="77777777" w:rsidTr="00DF0B6B">
        <w:tc>
          <w:tcPr>
            <w:tcW w:w="206" w:type="pct"/>
            <w:shd w:val="clear" w:color="auto" w:fill="auto"/>
          </w:tcPr>
          <w:p w14:paraId="696F2A7C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2</w:t>
            </w:r>
          </w:p>
        </w:tc>
        <w:tc>
          <w:tcPr>
            <w:tcW w:w="3235" w:type="pct"/>
            <w:shd w:val="clear" w:color="auto" w:fill="auto"/>
          </w:tcPr>
          <w:p w14:paraId="68BDBC93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Including yourself, how many people lived in your household at this accommodation when you were 12?</w:t>
            </w:r>
          </w:p>
        </w:tc>
        <w:tc>
          <w:tcPr>
            <w:tcW w:w="1559" w:type="pct"/>
            <w:shd w:val="clear" w:color="auto" w:fill="auto"/>
          </w:tcPr>
          <w:p w14:paraId="51F831F6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50A5D682" w14:textId="77777777" w:rsidTr="00DF0B6B">
        <w:tc>
          <w:tcPr>
            <w:tcW w:w="206" w:type="pct"/>
            <w:shd w:val="clear" w:color="auto" w:fill="auto"/>
          </w:tcPr>
          <w:p w14:paraId="05ACE7AB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3</w:t>
            </w:r>
          </w:p>
        </w:tc>
        <w:tc>
          <w:tcPr>
            <w:tcW w:w="3235" w:type="pct"/>
            <w:shd w:val="clear" w:color="auto" w:fill="auto"/>
          </w:tcPr>
          <w:p w14:paraId="55404A96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How many older brothers lived in your household at this accommodation when you were 12?</w:t>
            </w:r>
          </w:p>
        </w:tc>
        <w:tc>
          <w:tcPr>
            <w:tcW w:w="1559" w:type="pct"/>
            <w:shd w:val="clear" w:color="auto" w:fill="auto"/>
          </w:tcPr>
          <w:p w14:paraId="1E7A3090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106A8DE7" w14:textId="77777777" w:rsidTr="00DF0B6B">
        <w:tc>
          <w:tcPr>
            <w:tcW w:w="206" w:type="pct"/>
            <w:shd w:val="clear" w:color="auto" w:fill="auto"/>
          </w:tcPr>
          <w:p w14:paraId="05231D09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4</w:t>
            </w:r>
          </w:p>
        </w:tc>
        <w:tc>
          <w:tcPr>
            <w:tcW w:w="3235" w:type="pct"/>
            <w:shd w:val="clear" w:color="auto" w:fill="auto"/>
          </w:tcPr>
          <w:p w14:paraId="2F1D93A6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How many older sisters lived in your household at this accommodation when you were 12?</w:t>
            </w:r>
          </w:p>
        </w:tc>
        <w:tc>
          <w:tcPr>
            <w:tcW w:w="1559" w:type="pct"/>
            <w:shd w:val="clear" w:color="auto" w:fill="auto"/>
          </w:tcPr>
          <w:p w14:paraId="1CB615AF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5957D392" w14:textId="77777777" w:rsidTr="00DF0B6B">
        <w:tc>
          <w:tcPr>
            <w:tcW w:w="206" w:type="pct"/>
            <w:shd w:val="clear" w:color="auto" w:fill="auto"/>
          </w:tcPr>
          <w:p w14:paraId="62D29AA7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5</w:t>
            </w:r>
          </w:p>
        </w:tc>
        <w:tc>
          <w:tcPr>
            <w:tcW w:w="3235" w:type="pct"/>
            <w:shd w:val="clear" w:color="auto" w:fill="auto"/>
          </w:tcPr>
          <w:p w14:paraId="4483DA4D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How many younger brothers lived in your household at this accommodation when you were 12?</w:t>
            </w:r>
          </w:p>
        </w:tc>
        <w:tc>
          <w:tcPr>
            <w:tcW w:w="1559" w:type="pct"/>
            <w:shd w:val="clear" w:color="auto" w:fill="auto"/>
          </w:tcPr>
          <w:p w14:paraId="115A8974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6DB44700" w14:textId="77777777" w:rsidTr="00DF0B6B">
        <w:tc>
          <w:tcPr>
            <w:tcW w:w="206" w:type="pct"/>
            <w:shd w:val="clear" w:color="auto" w:fill="auto"/>
          </w:tcPr>
          <w:p w14:paraId="195C7D3B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6</w:t>
            </w:r>
          </w:p>
        </w:tc>
        <w:tc>
          <w:tcPr>
            <w:tcW w:w="3235" w:type="pct"/>
            <w:shd w:val="clear" w:color="auto" w:fill="auto"/>
          </w:tcPr>
          <w:p w14:paraId="0C3CF736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How many younger sisters lived in your household at this accommodation when you were 12?</w:t>
            </w:r>
          </w:p>
        </w:tc>
        <w:tc>
          <w:tcPr>
            <w:tcW w:w="1559" w:type="pct"/>
            <w:shd w:val="clear" w:color="auto" w:fill="auto"/>
          </w:tcPr>
          <w:p w14:paraId="19E47DA1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umbers</w:t>
            </w:r>
          </w:p>
        </w:tc>
      </w:tr>
      <w:tr w:rsidR="00C25A42" w:rsidRPr="00C25A42" w14:paraId="69E26538" w14:textId="77777777" w:rsidTr="00DF0B6B">
        <w:tc>
          <w:tcPr>
            <w:tcW w:w="206" w:type="pct"/>
            <w:shd w:val="clear" w:color="auto" w:fill="auto"/>
          </w:tcPr>
          <w:p w14:paraId="3814D013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7</w:t>
            </w:r>
          </w:p>
        </w:tc>
        <w:tc>
          <w:tcPr>
            <w:tcW w:w="3235" w:type="pct"/>
            <w:shd w:val="clear" w:color="auto" w:fill="auto"/>
          </w:tcPr>
          <w:p w14:paraId="117F3329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When you were 12, did any of your parents: </w:t>
            </w:r>
          </w:p>
          <w:p w14:paraId="57DA5F98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Smoke</w:t>
            </w:r>
          </w:p>
          <w:p w14:paraId="6F9230CB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Drink Heavily</w:t>
            </w:r>
          </w:p>
          <w:p w14:paraId="5666CF22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Have Mental Problems</w:t>
            </w:r>
          </w:p>
          <w:p w14:paraId="41254110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Smoke + Drink Heavily</w:t>
            </w:r>
          </w:p>
          <w:p w14:paraId="4D3DEA5D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Smoke + Have Mental Problems</w:t>
            </w:r>
          </w:p>
          <w:p w14:paraId="5B54CCAC" w14:textId="77777777" w:rsidR="00C25A42" w:rsidRPr="00C25A42" w:rsidRDefault="00C25A42" w:rsidP="005415D7">
            <w:pPr>
              <w:numPr>
                <w:ilvl w:val="0"/>
                <w:numId w:val="21"/>
              </w:numPr>
              <w:spacing w:before="0" w:after="0" w:line="260" w:lineRule="atLeast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Smoke + Drink Heavily + Have Mental Problems</w:t>
            </w:r>
          </w:p>
        </w:tc>
        <w:tc>
          <w:tcPr>
            <w:tcW w:w="1559" w:type="pct"/>
            <w:shd w:val="clear" w:color="auto" w:fill="auto"/>
          </w:tcPr>
          <w:p w14:paraId="5F3CC8FC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</w:p>
          <w:p w14:paraId="39F757F8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  <w:p w14:paraId="60F69890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  <w:p w14:paraId="6F47B37C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  <w:p w14:paraId="2CBDA0D2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  <w:p w14:paraId="01CF6D09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  <w:p w14:paraId="0D96B675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</w:tc>
      </w:tr>
      <w:tr w:rsidR="00C25A42" w:rsidRPr="00C25A42" w14:paraId="3FF62137" w14:textId="77777777" w:rsidTr="00DF0B6B">
        <w:tc>
          <w:tcPr>
            <w:tcW w:w="206" w:type="pct"/>
            <w:shd w:val="clear" w:color="auto" w:fill="auto"/>
          </w:tcPr>
          <w:p w14:paraId="2D520776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8</w:t>
            </w:r>
          </w:p>
        </w:tc>
        <w:tc>
          <w:tcPr>
            <w:tcW w:w="3235" w:type="pct"/>
            <w:shd w:val="clear" w:color="auto" w:fill="auto"/>
          </w:tcPr>
          <w:p w14:paraId="3EF505D8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did you live in the same place when you were born?</w:t>
            </w:r>
          </w:p>
        </w:tc>
        <w:tc>
          <w:tcPr>
            <w:tcW w:w="1559" w:type="pct"/>
            <w:shd w:val="clear" w:color="auto" w:fill="auto"/>
          </w:tcPr>
          <w:p w14:paraId="58EE105A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/NA</w:t>
            </w:r>
          </w:p>
        </w:tc>
      </w:tr>
      <w:tr w:rsidR="00C25A42" w:rsidRPr="00C25A42" w14:paraId="78CF2858" w14:textId="77777777" w:rsidTr="00DF0B6B">
        <w:tc>
          <w:tcPr>
            <w:tcW w:w="206" w:type="pct"/>
            <w:shd w:val="clear" w:color="auto" w:fill="auto"/>
          </w:tcPr>
          <w:p w14:paraId="6065109F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9</w:t>
            </w:r>
          </w:p>
        </w:tc>
        <w:tc>
          <w:tcPr>
            <w:tcW w:w="3235" w:type="pct"/>
            <w:shd w:val="clear" w:color="auto" w:fill="auto"/>
          </w:tcPr>
          <w:p w14:paraId="203B9535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did your households utilize electricity?</w:t>
            </w:r>
          </w:p>
        </w:tc>
        <w:tc>
          <w:tcPr>
            <w:tcW w:w="1559" w:type="pct"/>
            <w:shd w:val="clear" w:color="auto" w:fill="auto"/>
          </w:tcPr>
          <w:p w14:paraId="28D7C5E2" w14:textId="77777777" w:rsidR="00C25A42" w:rsidRPr="00C25A42" w:rsidRDefault="00C25A42" w:rsidP="005415D7">
            <w:pPr>
              <w:spacing w:before="0" w:after="0"/>
              <w:ind w:left="166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Yes/No</w:t>
            </w:r>
          </w:p>
        </w:tc>
      </w:tr>
      <w:tr w:rsidR="00C25A42" w:rsidRPr="00C25A42" w14:paraId="003D7D2F" w14:textId="77777777" w:rsidTr="00DF0B6B">
        <w:tc>
          <w:tcPr>
            <w:tcW w:w="206" w:type="pct"/>
            <w:shd w:val="clear" w:color="auto" w:fill="auto"/>
          </w:tcPr>
          <w:p w14:paraId="3E4BAF7B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10</w:t>
            </w:r>
          </w:p>
        </w:tc>
        <w:tc>
          <w:tcPr>
            <w:tcW w:w="3235" w:type="pct"/>
            <w:shd w:val="clear" w:color="auto" w:fill="auto"/>
          </w:tcPr>
          <w:p w14:paraId="7897D0BB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what is the main water source for drinking in your household?</w:t>
            </w:r>
          </w:p>
        </w:tc>
        <w:tc>
          <w:tcPr>
            <w:tcW w:w="1559" w:type="pct"/>
            <w:shd w:val="clear" w:color="auto" w:fill="auto"/>
          </w:tcPr>
          <w:p w14:paraId="732F87F9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Piped water</w:t>
            </w:r>
          </w:p>
          <w:p w14:paraId="018046FC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Closed-Well/pump (electric, hand) </w:t>
            </w:r>
          </w:p>
          <w:p w14:paraId="312FD7D6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Opened-Well water </w:t>
            </w:r>
          </w:p>
          <w:p w14:paraId="1377FF9E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Mineral Water</w:t>
            </w:r>
          </w:p>
          <w:p w14:paraId="7D960B53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Other</w:t>
            </w:r>
          </w:p>
        </w:tc>
      </w:tr>
      <w:tr w:rsidR="00C25A42" w:rsidRPr="00C25A42" w14:paraId="677336DA" w14:textId="77777777" w:rsidTr="00DF0B6B">
        <w:tc>
          <w:tcPr>
            <w:tcW w:w="206" w:type="pct"/>
            <w:shd w:val="clear" w:color="auto" w:fill="auto"/>
          </w:tcPr>
          <w:p w14:paraId="51F81FE8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11</w:t>
            </w:r>
          </w:p>
        </w:tc>
        <w:tc>
          <w:tcPr>
            <w:tcW w:w="3235" w:type="pct"/>
            <w:shd w:val="clear" w:color="auto" w:fill="auto"/>
          </w:tcPr>
          <w:p w14:paraId="36ECEB17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en you were 12, where do the majority of householders go to the toilet?</w:t>
            </w:r>
          </w:p>
        </w:tc>
        <w:tc>
          <w:tcPr>
            <w:tcW w:w="1559" w:type="pct"/>
            <w:shd w:val="clear" w:color="auto" w:fill="auto"/>
          </w:tcPr>
          <w:p w14:paraId="3A03911F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Own toilet with septic tank </w:t>
            </w:r>
          </w:p>
          <w:p w14:paraId="35E31BD8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Own toilet without septic tank </w:t>
            </w:r>
          </w:p>
          <w:p w14:paraId="64AFEF2E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Shared toilet </w:t>
            </w:r>
          </w:p>
          <w:p w14:paraId="4C779D03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Public toilet</w:t>
            </w:r>
          </w:p>
          <w:p w14:paraId="23CF6C1C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lastRenderedPageBreak/>
              <w:t>Other</w:t>
            </w:r>
          </w:p>
        </w:tc>
      </w:tr>
      <w:tr w:rsidR="00C25A42" w:rsidRPr="00C25A42" w14:paraId="632F0C02" w14:textId="77777777" w:rsidTr="00DF0B6B">
        <w:tc>
          <w:tcPr>
            <w:tcW w:w="206" w:type="pct"/>
            <w:shd w:val="clear" w:color="auto" w:fill="auto"/>
          </w:tcPr>
          <w:p w14:paraId="4A0C2A61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lastRenderedPageBreak/>
              <w:t>12</w:t>
            </w:r>
          </w:p>
        </w:tc>
        <w:tc>
          <w:tcPr>
            <w:tcW w:w="3235" w:type="pct"/>
            <w:shd w:val="clear" w:color="auto" w:fill="auto"/>
          </w:tcPr>
          <w:p w14:paraId="4FC29544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Approximately how many books were there in the place you lived in when you were 12?</w:t>
            </w:r>
          </w:p>
          <w:p w14:paraId="76E53D39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i/>
                <w:iCs/>
                <w:lang w:bidi="en-US"/>
              </w:rPr>
            </w:pPr>
            <w:r w:rsidRPr="00C25A42">
              <w:rPr>
                <w:rFonts w:cs="Times New Roman"/>
                <w:i/>
                <w:iCs/>
                <w:lang w:bidi="en-US"/>
              </w:rPr>
              <w:t>Interviewer: Do not count magazines, newspapers, or your school books.</w:t>
            </w:r>
          </w:p>
        </w:tc>
        <w:tc>
          <w:tcPr>
            <w:tcW w:w="1559" w:type="pct"/>
            <w:shd w:val="clear" w:color="auto" w:fill="auto"/>
          </w:tcPr>
          <w:p w14:paraId="536AA6A5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None or very few (0-10 books)</w:t>
            </w:r>
          </w:p>
          <w:p w14:paraId="3D87FA5B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Enough to fill 1 shelf (11-25 books)</w:t>
            </w:r>
          </w:p>
          <w:p w14:paraId="249C5CE9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Enough to fill 1 bookcase (26-100 books)</w:t>
            </w:r>
          </w:p>
          <w:p w14:paraId="1DA5270C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Enough to fill 2 bookcases (101-200 books)</w:t>
            </w:r>
          </w:p>
          <w:p w14:paraId="63D7A703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Enough to fill 2 or more bookcases (more than 200 books)</w:t>
            </w:r>
          </w:p>
        </w:tc>
      </w:tr>
      <w:tr w:rsidR="00C25A42" w:rsidRPr="00C25A42" w14:paraId="383426F3" w14:textId="77777777" w:rsidTr="00DF0B6B">
        <w:tc>
          <w:tcPr>
            <w:tcW w:w="206" w:type="pct"/>
            <w:shd w:val="clear" w:color="auto" w:fill="auto"/>
          </w:tcPr>
          <w:p w14:paraId="1EEC947A" w14:textId="77777777" w:rsidR="00C25A42" w:rsidRPr="00C25A42" w:rsidRDefault="00C25A42" w:rsidP="005415D7">
            <w:pPr>
              <w:spacing w:before="0" w:after="0"/>
              <w:jc w:val="center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13</w:t>
            </w:r>
          </w:p>
        </w:tc>
        <w:tc>
          <w:tcPr>
            <w:tcW w:w="3235" w:type="pct"/>
            <w:shd w:val="clear" w:color="auto" w:fill="auto"/>
          </w:tcPr>
          <w:p w14:paraId="7508C770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What best describes the employment status of the household's main breadwinner when you were 12?</w:t>
            </w:r>
          </w:p>
          <w:p w14:paraId="6CD7F996" w14:textId="77777777" w:rsidR="00C25A42" w:rsidRPr="00C25A42" w:rsidRDefault="00C25A42" w:rsidP="005415D7">
            <w:pPr>
              <w:spacing w:before="0" w:after="0"/>
              <w:ind w:left="93"/>
              <w:rPr>
                <w:rFonts w:cs="Times New Roman"/>
                <w:i/>
                <w:iCs/>
                <w:lang w:bidi="en-US"/>
              </w:rPr>
            </w:pPr>
            <w:r w:rsidRPr="00C25A42">
              <w:rPr>
                <w:rFonts w:cs="Times New Roman"/>
                <w:i/>
                <w:iCs/>
                <w:lang w:bidi="en-US"/>
              </w:rPr>
              <w:t>Interviewer: The main breadwinner is the person providing the majority of income for the household.</w:t>
            </w:r>
          </w:p>
        </w:tc>
        <w:tc>
          <w:tcPr>
            <w:tcW w:w="1559" w:type="pct"/>
            <w:shd w:val="clear" w:color="auto" w:fill="auto"/>
          </w:tcPr>
          <w:p w14:paraId="348EF0E5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Unpaid family worker </w:t>
            </w:r>
          </w:p>
          <w:p w14:paraId="6ABC4F57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Self-employed </w:t>
            </w:r>
          </w:p>
          <w:p w14:paraId="553CA7C1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Self-employed with unpaid family worker/temporary worker </w:t>
            </w:r>
          </w:p>
          <w:p w14:paraId="12FC6737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Self-employed with permanent worker </w:t>
            </w:r>
          </w:p>
          <w:p w14:paraId="7810631F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Government worker </w:t>
            </w:r>
          </w:p>
          <w:p w14:paraId="27B79AAB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Private worker </w:t>
            </w:r>
          </w:p>
          <w:p w14:paraId="49B55615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 xml:space="preserve">Casual worker in agriculture </w:t>
            </w:r>
          </w:p>
          <w:p w14:paraId="4CB433CD" w14:textId="77777777" w:rsidR="00C25A42" w:rsidRPr="00C25A42" w:rsidRDefault="00C25A42" w:rsidP="005415D7">
            <w:pPr>
              <w:numPr>
                <w:ilvl w:val="0"/>
                <w:numId w:val="20"/>
              </w:numPr>
              <w:spacing w:before="0" w:after="0" w:line="260" w:lineRule="atLeast"/>
              <w:ind w:left="171" w:hanging="141"/>
              <w:rPr>
                <w:rFonts w:cs="Times New Roman"/>
                <w:lang w:bidi="en-US"/>
              </w:rPr>
            </w:pPr>
            <w:r w:rsidRPr="00C25A42">
              <w:rPr>
                <w:rFonts w:cs="Times New Roman"/>
                <w:lang w:bidi="en-US"/>
              </w:rPr>
              <w:t>Casual worker not in agriculture</w:t>
            </w:r>
          </w:p>
        </w:tc>
      </w:tr>
    </w:tbl>
    <w:p w14:paraId="43C70C32" w14:textId="77777777" w:rsidR="00C25A42" w:rsidRPr="005415D7" w:rsidRDefault="00C25A42" w:rsidP="00C25A42">
      <w:pPr>
        <w:pStyle w:val="MDPI43tablefooter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415D7">
        <w:rPr>
          <w:rFonts w:ascii="Times New Roman" w:hAnsi="Times New Roman" w:cs="Times New Roman"/>
          <w:sz w:val="24"/>
          <w:szCs w:val="24"/>
        </w:rPr>
        <w:t>Note: NA, not applicable; IFLS, Indonesia Family Life Survey.</w:t>
      </w:r>
      <w:r w:rsidRPr="005415D7">
        <w:rPr>
          <w:rFonts w:ascii="Times New Roman" w:hAnsi="Times New Roman" w:cs="Times New Roman"/>
          <w:sz w:val="24"/>
          <w:szCs w:val="24"/>
        </w:rPr>
        <w:br w:type="page"/>
      </w:r>
    </w:p>
    <w:p w14:paraId="4D059444" w14:textId="732C2E7D" w:rsidR="00994A3D" w:rsidRPr="00994A3D" w:rsidRDefault="005415D7" w:rsidP="005415D7">
      <w:pPr>
        <w:pStyle w:val="Heading1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0063FB" wp14:editId="2833AA1B">
                <wp:simplePos x="0" y="0"/>
                <wp:positionH relativeFrom="column">
                  <wp:posOffset>-4445</wp:posOffset>
                </wp:positionH>
                <wp:positionV relativeFrom="paragraph">
                  <wp:posOffset>4591685</wp:posOffset>
                </wp:positionV>
                <wp:extent cx="4857115" cy="635"/>
                <wp:effectExtent l="0" t="0" r="0" b="0"/>
                <wp:wrapTopAndBottom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1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6E17AAD" w14:textId="4EB646D7" w:rsidR="005415D7" w:rsidRPr="00282F16" w:rsidRDefault="005415D7" w:rsidP="005415D7">
                            <w:pPr>
                              <w:pStyle w:val="Caption"/>
                              <w:jc w:val="center"/>
                              <w:rPr>
                                <w:rFonts w:eastAsia="Cambria"/>
                                <w:noProof/>
                              </w:rPr>
                            </w:pPr>
                            <w:r>
                              <w:t>Figure S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. </w:t>
                            </w:r>
                            <w:r w:rsidRPr="005415D7">
                              <w:rPr>
                                <w:b w:val="0"/>
                                <w:bCs w:val="0"/>
                              </w:rPr>
                              <w:t>Flowchart of selection particip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0063FB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left:0;text-align:left;margin-left:-.35pt;margin-top:361.55pt;width:382.4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sCdFgIAADgEAAAOAAAAZHJzL2Uyb0RvYy54bWysU8Fu2zAMvQ/YPwi6L066pSuMOEWWIsOA&#10;oi2QDj0rshQbkEWNUmJnXz9KtpOu22nYRaZF6lF872lx2zWGHRX6GmzBZ5MpZ8pKKGu7L/j3582H&#10;G858ELYUBqwq+El5frt8/27RulxdQQWmVMgIxPq8dQWvQnB5lnlZqUb4CThlKakBGxHoF/dZiaIl&#10;9MZkV9PpddYClg5BKu9p965P8mXC11rJ8Ki1V4GZgtPdQloxrbu4ZsuFyPcoXFXL4RriH27RiNpS&#10;0zPUnQiCHbD+A6qpJYIHHSYSmgy0rqVKM9A0s+mbabaVcCrNQuR4d6bJ/z9Y+XDcuidkofsCHQkY&#10;CWmdzz1txnk6jU380k0Z5YnC05k21QUmafPTzfzzbDbnTFLu+uM8YmSXow59+KqgYTEoOJImiSpx&#10;vPehLx1LYicPpi43tTHxJybWBtlRkH5tVQc1gP9WZWystRBP9YBxJ7vMEaPQ7bphuB2UJ5oZobeD&#10;d3JTU6N74cOTQNKfxiRPh0datIG24DBEnFWAP/+2H+tJFspy1pKfCu5/HAQqzsw3S4JF840BjsFu&#10;DOyhWQONOKPX4mQK6QAGM4YaoXkhq69iF0oJK6lXwcMYrkPvanoqUq1WqYgs5kS4t1snI/RI6HP3&#10;ItANcgRS8QFGp4n8jSp9bdLFrQ6BKE6SRUJ7FgeeyZ5J9OEpRf+//k9Vlwe//AUAAP//AwBQSwME&#10;FAAGAAgAAAAhAA5nyDfgAAAACQEAAA8AAABkcnMvZG93bnJldi54bWxMj8FOwzAQRO9I/IO1SFxQ&#10;6zSNEhTiVFUFB7hUhF64ufE2DsTryHba8PcYLnCcndHM22ozm4Gd0fnekoDVMgGG1FrVUyfg8Pa0&#10;uAfmgyQlB0so4As9bOrrq0qWyl7oFc9N6FgsIV9KATqEseTctxqN9Es7IkXvZJ2RIUrXceXkJZab&#10;gadJknMje4oLWo6409h+NpMRsM/e9/puOj2+bLO1ez5Mu/yja4S4vZm3D8ACzuEvDD/4ER3qyHS0&#10;EynPBgGLIgYFFOl6BSz6RZ6lwI6/lxR4XfH/H9TfAAAA//8DAFBLAQItABQABgAIAAAAIQC2gziS&#10;/gAAAOEBAAATAAAAAAAAAAAAAAAAAAAAAABbQ29udGVudF9UeXBlc10ueG1sUEsBAi0AFAAGAAgA&#10;AAAhADj9If/WAAAAlAEAAAsAAAAAAAAAAAAAAAAALwEAAF9yZWxzLy5yZWxzUEsBAi0AFAAGAAgA&#10;AAAhAGoGwJ0WAgAAOAQAAA4AAAAAAAAAAAAAAAAALgIAAGRycy9lMm9Eb2MueG1sUEsBAi0AFAAG&#10;AAgAAAAhAA5nyDfgAAAACQEAAA8AAAAAAAAAAAAAAAAAcAQAAGRycy9kb3ducmV2LnhtbFBLBQYA&#10;AAAABAAEAPMAAAB9BQAAAAA=&#10;" stroked="f">
                <v:textbox style="mso-fit-shape-to-text:t" inset="0,0,0,0">
                  <w:txbxContent>
                    <w:p w14:paraId="66E17AAD" w14:textId="4EB646D7" w:rsidR="005415D7" w:rsidRPr="00282F16" w:rsidRDefault="005415D7" w:rsidP="005415D7">
                      <w:pPr>
                        <w:pStyle w:val="Caption"/>
                        <w:jc w:val="center"/>
                        <w:rPr>
                          <w:rFonts w:eastAsia="Cambria"/>
                          <w:noProof/>
                        </w:rPr>
                      </w:pPr>
                      <w:r>
                        <w:t>Figure S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. </w:t>
                      </w:r>
                      <w:r w:rsidRPr="005415D7">
                        <w:rPr>
                          <w:b w:val="0"/>
                          <w:bCs w:val="0"/>
                        </w:rPr>
                        <w:t>Flowchart of selection participant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44DDEF" wp14:editId="12949C54">
                <wp:simplePos x="0" y="0"/>
                <wp:positionH relativeFrom="margin">
                  <wp:posOffset>-4445</wp:posOffset>
                </wp:positionH>
                <wp:positionV relativeFrom="paragraph">
                  <wp:posOffset>325120</wp:posOffset>
                </wp:positionV>
                <wp:extent cx="4857115" cy="4209415"/>
                <wp:effectExtent l="0" t="0" r="19685" b="19685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7115" cy="4209415"/>
                          <a:chOff x="0" y="0"/>
                          <a:chExt cx="4858110" cy="4209974"/>
                        </a:xfrm>
                      </wpg:grpSpPr>
                      <wps:wsp>
                        <wps:cNvPr id="25" name="TextBox 5"/>
                        <wps:cNvSpPr txBox="1"/>
                        <wps:spPr>
                          <a:xfrm>
                            <a:off x="0" y="0"/>
                            <a:ext cx="4851068" cy="293370"/>
                          </a:xfrm>
                          <a:prstGeom prst="rect">
                            <a:avLst/>
                          </a:prstGeom>
                          <a:ln w="3175">
                            <a:prstDash val="sys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8D0DC5" w14:textId="77777777" w:rsid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IFLS5 BUS_US data (all ages: 0 to ≥ 80 year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6"/>
                        <wps:cNvSpPr txBox="1"/>
                        <wps:spPr>
                          <a:xfrm>
                            <a:off x="1248770" y="818865"/>
                            <a:ext cx="3562066" cy="476707"/>
                          </a:xfrm>
                          <a:prstGeom prst="rect">
                            <a:avLst/>
                          </a:prstGeom>
                          <a:ln w="3175"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563434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erson with disability (289)</w:t>
                              </w:r>
                            </w:p>
                            <w:p w14:paraId="5A1D8F79" w14:textId="77777777" w:rsid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Missing data on weight, height (32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6"/>
                        <wps:cNvSpPr txBox="1"/>
                        <wps:spPr>
                          <a:xfrm>
                            <a:off x="1248770" y="1712815"/>
                            <a:ext cx="3609340" cy="447634"/>
                          </a:xfrm>
                          <a:prstGeom prst="rect">
                            <a:avLst/>
                          </a:prstGeom>
                          <a:ln w="3175"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15F3F7" w14:textId="3F320209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Women with who were pregnant and </w:t>
                              </w:r>
                              <w:r w:rsidR="005415D7">
                                <w:rPr>
                                  <w:color w:val="000000" w:themeColor="dark1"/>
                                  <w:kern w:val="24"/>
                                </w:rPr>
                                <w:br/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breastfeeding (2499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TextBox 17"/>
                        <wps:cNvSpPr txBox="1"/>
                        <wps:spPr>
                          <a:xfrm>
                            <a:off x="1241710" y="2537215"/>
                            <a:ext cx="3602517" cy="491319"/>
                          </a:xfrm>
                          <a:prstGeom prst="rect">
                            <a:avLst/>
                          </a:prstGeom>
                          <a:ln w="3175"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883180" w14:textId="267A61FF" w:rsid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Age younger than 20 years, or older than 65 years (19653)</w:t>
                              </w:r>
                              <w:r w:rsidR="005415D7">
                                <w:rPr>
                                  <w:color w:val="000000" w:themeColor="dark1"/>
                                  <w:kern w:val="24"/>
                                </w:rPr>
                                <w:t xml:space="preserve">;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Person with cancer (16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TextBox 18"/>
                        <wps:cNvSpPr txBox="1"/>
                        <wps:spPr>
                          <a:xfrm>
                            <a:off x="1248770" y="3370997"/>
                            <a:ext cx="3602517" cy="498144"/>
                          </a:xfrm>
                          <a:prstGeom prst="rect">
                            <a:avLst/>
                          </a:prstGeom>
                          <a:ln w="3175"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DFE393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Missing data on food frequency questionnaire, childhood socioeconomic status (265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0" y="525438"/>
                            <a:ext cx="1112261" cy="33437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2A63B4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 w:rsidRPr="00C25A42">
                                <w:rPr>
                                  <w:color w:val="000000" w:themeColor="dark1"/>
                                  <w:kern w:val="24"/>
                                </w:rPr>
                                <w:t>48,13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559274" y="859809"/>
                            <a:ext cx="0" cy="502421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552735" y="1079310"/>
                            <a:ext cx="689533" cy="0"/>
                          </a:xfrm>
                          <a:prstGeom prst="straightConnector1">
                            <a:avLst/>
                          </a:prstGeom>
                          <a:ln w="28575"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0" y="1364776"/>
                            <a:ext cx="1111885" cy="33437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3FE068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 w:rsidRPr="00C25A42">
                                <w:rPr>
                                  <w:color w:val="000000" w:themeColor="dark1"/>
                                  <w:kern w:val="24"/>
                                </w:rPr>
                                <w:t>47,52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559274" y="1699146"/>
                            <a:ext cx="0" cy="502285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552735" y="1945943"/>
                            <a:ext cx="688975" cy="0"/>
                          </a:xfrm>
                          <a:prstGeom prst="straightConnector1">
                            <a:avLst/>
                          </a:prstGeom>
                          <a:ln w="28575"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0" y="2204113"/>
                            <a:ext cx="1111885" cy="3340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90E4D4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 w:rsidRPr="00C25A42">
                                <w:rPr>
                                  <w:color w:val="000000" w:themeColor="dark1"/>
                                  <w:kern w:val="24"/>
                                </w:rPr>
                                <w:t>45,02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559274" y="2538483"/>
                            <a:ext cx="0" cy="502285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559558" y="2785280"/>
                            <a:ext cx="688975" cy="0"/>
                          </a:xfrm>
                          <a:prstGeom prst="straightConnector1">
                            <a:avLst/>
                          </a:prstGeom>
                          <a:ln w="28575"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0" y="3043450"/>
                            <a:ext cx="1111885" cy="3340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A753D6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 w:rsidRPr="00C25A42">
                                <w:rPr>
                                  <w:color w:val="000000" w:themeColor="dark1"/>
                                  <w:kern w:val="24"/>
                                </w:rPr>
                                <w:t>25,21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559274" y="3370997"/>
                            <a:ext cx="0" cy="502285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559558" y="3617794"/>
                            <a:ext cx="688975" cy="0"/>
                          </a:xfrm>
                          <a:prstGeom prst="straightConnector1">
                            <a:avLst/>
                          </a:prstGeom>
                          <a:ln w="28575"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0" y="3875964"/>
                            <a:ext cx="1111885" cy="3340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4802C5" w14:textId="77777777" w:rsidR="00C25A42" w:rsidRPr="00C25A42" w:rsidRDefault="00C25A42" w:rsidP="00C25A42">
                              <w:pPr>
                                <w:spacing w:before="0" w:after="0"/>
                                <w:jc w:val="center"/>
                                <w:rPr>
                                  <w:color w:val="000000" w:themeColor="dark1"/>
                                  <w:kern w:val="24"/>
                                </w:rPr>
                              </w:pPr>
                              <w:r w:rsidRPr="00C25A42">
                                <w:rPr>
                                  <w:color w:val="000000" w:themeColor="dark1"/>
                                  <w:kern w:val="24"/>
                                </w:rPr>
                                <w:t>22,55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844DDEF" id="Group 24" o:spid="_x0000_s1027" style="position:absolute;left:0;text-align:left;margin-left:-.35pt;margin-top:25.6pt;width:382.45pt;height:331.45pt;z-index:251659264;mso-position-horizontal-relative:margin;mso-width-relative:margin" coordsize="48581,42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fudhwUAACYwAAAOAAAAZHJzL2Uyb0RvYy54bWzsWl1zozYUfe9M/4OG98ZI4tMTZ2ebbPPS&#10;6e5stj9AwcJmCogKJbb/fa8ECNuxYzubpM4ML04ASUiXo3vuuVeXn5ZFjh65rDNRThx84TqIl4mY&#10;ZuVs4vz944/fIgfVipVTlouST5wVr51PV7/+crmoxpyIucinXCIYpKzHi2rizJWqxqNRncx5weoL&#10;UfESHqZCFkzBpZyNppItYPQiHxHXDUYLIaeVFAmva7h70zx0rsz4acoT9TVNa65QPnFgbsr8SvN7&#10;r39HV5dsPJOsmmdJOw32glkULCvhpXaoG6YYepDZk6GKLJGiFqm6SEQxEmmaJdysAVaD3a3V3Erx&#10;UJm1zMaLWWXNBKbdstOLh03+eryV1V31TYIlFtUMbGGu9FqWqSz0X5glWhqTrazJ+FKhBG56kR9i&#10;7DsogWcecWMPLoxRkzlY/km/ZP6l7xlhDN+k6xmHnu456l482pjOogKA1L0N6p+zwd2cVdyYth6D&#10;Db5JlE0nDoGFlKwAnP6ABf4ulsgsRr8bGmkrIbWE24B0PVV9v4abJxgLuwHsCL1kElMaGgDaFbNx&#10;JWt1y0WB9D8TRwJ+DazY45+1aozTNdEvzUu0mDgUh75ppR/dsHqOHhnAvV7V+qK1aV6CafsJm//U&#10;KufNMN95CgaAdREzkNl+/DqXzUjTf8xyYZ55CS11lzTLc9sJ7+qUq65T21Z342ZL2o7uro7922xr&#10;80ZRKtuxyEohn++cNu27VTdr1ctWy/ul+dr2G96L6Qo+7QLcAJjt3wcmuYOkyq+F8Rr67aX4/KBE&#10;mpmPoEdp+rSjAzAbNLw9QoNthAYdEk9EKCZeFAIAEWAxwlEUtPu229nUD4gbwOvM/gyD0A03tucr&#10;g1Xk2XSA6tq23IAq6T7yR4JquA1V/BpYxSEmUUcyFqyBG1OvIxMvDOgmlwxgnTjv5lfpRwQrsPIm&#10;82Pj7vQuPN2xAkYbx0p8GpIdYCU+DN941hhTHA+edW/I8cZBgPETPaF/jCAgfgLWqNtzp4PVRgE6&#10;Ho1jA3uI1NownQbuOlgj7A2edfx/gdWqkQ8UBlDwhI1n/Q5qhpWznCO418qnFq7HiCmf+B41OO/R&#10;iTEmJMCNK6XUo2EnOjrx2smloxTVIJA2ok4bru2C2zmpIgoIaDB2pyTLZnOFPkspFuhalCWgTkgE&#10;TXrIXZdtvmOvfvf9mEA+wogjP45cw9A97tpI03eJRw4grm5nZKfSqOXnFX2E3UYbK5blX8opUqsK&#10;shJKZmYDteHCkZp+pzzvo8Hdmv6ANH9PTa+WnYn3avoGoDpBogH8fnKcksPAs9oNfN0xwCMhhTQU&#10;qHLshjGFQBKW1SMviGKf0sbhHcgevQR5BPJ5B5JJbDyAErbiGYMS4PGEca0oO4FxMQ28MDQs0AMQ&#10;KBeyRW3Gd6DcV85JWtF59pQL5HiIcq22OtLzWcrFQRxjbwt4PeeCk2oZcE+U9xLPRwfOLfqU/zm7&#10;N1uk2R/sWaF0JPJ6zo09P/aMs+xdXhBFMbCiydcMnKtrS330OASCppZEbV1mTeVa/XQC5xLiehhv&#10;AXCbc6FU/LwDfL5wOMjcDZlrc2dnz7m2orLf89kA4kjPZzkXUtWRF20Bb+Dcps5tFNhb167PmXNt&#10;eWQ/8uw2OhZ5vg+j6pMQYeST6InOHThXH4LqQ7KBc82BG0BXe1qH2jLIGueaRJ127ydwLnU96vlb&#10;ABw4FxKn3WmfVz97Yz/TuXOuPlRwQOdCkxemlndW3AbOHThXH0b0Dhc1oMmJyOs4lwY4DGOToBl0&#10;rjn5OBQ8No9S7z4h69mCR8+5cK9HoT1KvLe0Bv4Ngj4ahX4cbAFw4Ny35NwmaaBjo58gXcgdmMPo&#10;UGrbOO2+fm3KcP3x/qv/AAAA//8DAFBLAwQUAAYACAAAACEArbkX6N8AAAAIAQAADwAAAGRycy9k&#10;b3ducmV2LnhtbEyPzWrDMBCE74W+g9hCb4msND/FtRxCaHsKhSaF0ptibWwTa2UsxXbevttTc5tl&#10;htlvsvXoGtFjF2pPGtQ0AYFUeFtTqeHr8DZ5BhGiIWsaT6jhigHW+f1dZlLrB/rEfh9LwSUUUqOh&#10;irFNpQxFhc6EqW+R2Dv5zpnIZ1dK25mBy10jZ0mylM7UxB8q0+K2wuK8vzgN74MZNk/qtd+dT9vr&#10;z2Hx8b1TqPXjw7h5ARFxjP9h+MNndMiZ6egvZINoNExWHNSwUDMQbK+WcxZHFmquQOaZvB2Q/wIA&#10;AP//AwBQSwECLQAUAAYACAAAACEAtoM4kv4AAADhAQAAEwAAAAAAAAAAAAAAAAAAAAAAW0NvbnRl&#10;bnRfVHlwZXNdLnhtbFBLAQItABQABgAIAAAAIQA4/SH/1gAAAJQBAAALAAAAAAAAAAAAAAAAAC8B&#10;AABfcmVscy8ucmVsc1BLAQItABQABgAIAAAAIQABBfudhwUAACYwAAAOAAAAAAAAAAAAAAAAAC4C&#10;AABkcnMvZTJvRG9jLnhtbFBLAQItABQABgAIAAAAIQCtuRfo3wAAAAgBAAAPAAAAAAAAAAAAAAAA&#10;AOEHAABkcnMvZG93bnJldi54bWxQSwUGAAAAAAQABADzAAAA7QgAAAAA&#10;">
                <v:shape id="TextBox 5" o:spid="_x0000_s1028" type="#_x0000_t202" style="position:absolute;width:48510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UudxQAAANsAAAAPAAAAZHJzL2Rvd25yZXYueG1sRI9Ba8JA&#10;FITvBf/D8gQvpW4UFBvdBBuo9CQYpdDbI/tMgtm3aXZrkn/fLRQ8DjPzDbNLB9OIO3WutqxgMY9A&#10;EBdW11wquJzfXzYgnEfW2FgmBSM5SJPJ0w5jbXs+0T33pQgQdjEqqLxvYyldUZFBN7ctcfCutjPo&#10;g+xKqTvsA9w0chlFa2mw5rBQYUtZRcUt/zEK8ufDOTvatx5X39nitdXj59dxVGo2HfZbEJ4G/wj/&#10;tz+0guUK/r6EHyCTXwAAAP//AwBQSwECLQAUAAYACAAAACEA2+H2y+4AAACFAQAAEwAAAAAAAAAA&#10;AAAAAAAAAAAAW0NvbnRlbnRfVHlwZXNdLnhtbFBLAQItABQABgAIAAAAIQBa9CxbvwAAABUBAAAL&#10;AAAAAAAAAAAAAAAAAB8BAABfcmVscy8ucmVsc1BLAQItABQABgAIAAAAIQC7yUudxQAAANsAAAAP&#10;AAAAAAAAAAAAAAAAAAcCAABkcnMvZG93bnJldi54bWxQSwUGAAAAAAMAAwC3AAAA+QIAAAAA&#10;" fillcolor="white [3201]" strokecolor="black [3200]" strokeweight=".25pt">
                  <v:stroke dashstyle="3 1"/>
                  <v:textbox>
                    <w:txbxContent>
                      <w:p w14:paraId="5E8D0DC5" w14:textId="77777777" w:rsid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IFLS5 BUS_US data (all ages: 0 to ≥ 80 years)</w:t>
                        </w:r>
                      </w:p>
                    </w:txbxContent>
                  </v:textbox>
                </v:shape>
                <v:shape id="TextBox 6" o:spid="_x0000_s1029" type="#_x0000_t202" style="position:absolute;left:12487;top:8188;width:35621;height:4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g7XwwAAANsAAAAPAAAAZHJzL2Rvd25yZXYueG1sRI/BasMw&#10;EETvgf6D2EIvoZEiQ1LcyCEECs2tTfIBi7W1jK2VsZTE7ddXgUKPw8y8YTbbyffiSmNsAxtYLhQI&#10;4jrYlhsD59Pb8wuImJAt9oHJwDdF2FYPsw2WNtz4k67H1IgM4ViiAZfSUEoZa0ce4yIMxNn7CqPH&#10;lOXYSDviLcN9L7VSK+mx5bzgcKC9o7o7XrwB1e51oX8Ovij0x3ytusLtmI15epx2ryASTek//Nd+&#10;twb0Cu5f8g+Q1S8AAAD//wMAUEsBAi0AFAAGAAgAAAAhANvh9svuAAAAhQEAABMAAAAAAAAAAAAA&#10;AAAAAAAAAFtDb250ZW50X1R5cGVzXS54bWxQSwECLQAUAAYACAAAACEAWvQsW78AAAAVAQAACwAA&#10;AAAAAAAAAAAAAAAfAQAAX3JlbHMvLnJlbHNQSwECLQAUAAYACAAAACEAJgoO18MAAADbAAAADwAA&#10;AAAAAAAAAAAAAAAHAgAAZHJzL2Rvd25yZXYueG1sUEsFBgAAAAADAAMAtwAAAPcCAAAAAA==&#10;" fillcolor="white [3201]" strokecolor="black [3200]" strokeweight=".25pt">
                  <v:textbox>
                    <w:txbxContent>
                      <w:p w14:paraId="64563434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Person with disability (289)</w:t>
                        </w:r>
                      </w:p>
                      <w:p w14:paraId="5A1D8F79" w14:textId="77777777" w:rsid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Missing data on weight, height (327)</w:t>
                        </w:r>
                      </w:p>
                    </w:txbxContent>
                  </v:textbox>
                </v:shape>
                <v:shape id="TextBox 16" o:spid="_x0000_s1030" type="#_x0000_t202" style="position:absolute;left:12487;top:17128;width:36094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qtMwgAAANsAAAAPAAAAZHJzL2Rvd25yZXYueG1sRI/dagIx&#10;FITvC32HcArelJo0C1q2RhGhoHf+9AEOm9PN4uZk2aS6+vRGELwcZuYbZrYYfCtO1McmsIHPsQJB&#10;XAXbcG3g9/Dz8QUiJmSLbWAycKEIi/nrywxLG868o9M+1SJDOJZowKXUlVLGypHHOA4dcfb+Qu8x&#10;ZdnX0vZ4znDfSq3URHpsOC847GjlqDru/70B1ax0oa8bXxR6+z5Vx8ItmY0ZvQ3LbxCJhvQMP9pr&#10;a0BP4f4l/wA5vwEAAP//AwBQSwECLQAUAAYACAAAACEA2+H2y+4AAACFAQAAEwAAAAAAAAAAAAAA&#10;AAAAAAAAW0NvbnRlbnRfVHlwZXNdLnhtbFBLAQItABQABgAIAAAAIQBa9CxbvwAAABUBAAALAAAA&#10;AAAAAAAAAAAAAB8BAABfcmVscy8ucmVsc1BLAQItABQABgAIAAAAIQBJRqtMwgAAANsAAAAPAAAA&#10;AAAAAAAAAAAAAAcCAABkcnMvZG93bnJldi54bWxQSwUGAAAAAAMAAwC3AAAA9gIAAAAA&#10;" fillcolor="white [3201]" strokecolor="black [3200]" strokeweight=".25pt">
                  <v:textbox>
                    <w:txbxContent>
                      <w:p w14:paraId="3B15F3F7" w14:textId="3F320209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 xml:space="preserve">Women with who were pregnant and </w:t>
                        </w:r>
                        <w:r w:rsidR="005415D7">
                          <w:rPr>
                            <w:color w:val="000000" w:themeColor="dark1"/>
                            <w:kern w:val="24"/>
                          </w:rPr>
                          <w:br/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breastfeeding (2499)</w:t>
                        </w:r>
                      </w:p>
                    </w:txbxContent>
                  </v:textbox>
                </v:shape>
                <v:shape id="TextBox 17" o:spid="_x0000_s1031" type="#_x0000_t202" style="position:absolute;left:12417;top:25372;width:36025;height:49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T8+vwAAANsAAAAPAAAAZHJzL2Rvd25yZXYueG1sRE/NagIx&#10;EL4XfIcwgpeiiVmoshpFBMHeWvUBhs24WdxMlk3UtU/fHAo9fnz/6+3gW/GgPjaBDcxnCgRxFWzD&#10;tYHL+TBdgogJ2WIbmAy8KMJ2M3pbY2nDk7/pcUq1yCEcSzTgUupKKWPlyGOchY44c9fQe0wZ9rW0&#10;PT5zuG+lVupDemw4NzjsaO+oup3u3oBq9rrQP5++KPTX+0LdCrdjNmYyHnYrEImG9C/+cx+tAZ3H&#10;5i/5B8jNLwAAAP//AwBQSwECLQAUAAYACAAAACEA2+H2y+4AAACFAQAAEwAAAAAAAAAAAAAAAAAA&#10;AAAAW0NvbnRlbnRfVHlwZXNdLnhtbFBLAQItABQABgAIAAAAIQBa9CxbvwAAABUBAAALAAAAAAAA&#10;AAAAAAAAAB8BAABfcmVscy8ucmVsc1BLAQItABQABgAIAAAAIQA42T8+vwAAANsAAAAPAAAAAAAA&#10;AAAAAAAAAAcCAABkcnMvZG93bnJldi54bWxQSwUGAAAAAAMAAwC3AAAA8wIAAAAA&#10;" fillcolor="white [3201]" strokecolor="black [3200]" strokeweight=".25pt">
                  <v:textbox>
                    <w:txbxContent>
                      <w:p w14:paraId="4A883180" w14:textId="267A61FF" w:rsid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Age younger than 20 years, or older than 65 years (19653)</w:t>
                        </w:r>
                        <w:r w:rsidR="005415D7">
                          <w:rPr>
                            <w:color w:val="000000" w:themeColor="dark1"/>
                            <w:kern w:val="24"/>
                          </w:rPr>
                          <w:t xml:space="preserve">; </w:t>
                        </w:r>
                        <w:r>
                          <w:rPr>
                            <w:color w:val="000000" w:themeColor="dark1"/>
                            <w:kern w:val="24"/>
                          </w:rPr>
                          <w:t>Person with cancer (161)</w:t>
                        </w:r>
                      </w:p>
                    </w:txbxContent>
                  </v:textbox>
                </v:shape>
                <v:shape id="TextBox 18" o:spid="_x0000_s1032" type="#_x0000_t202" style="position:absolute;left:12487;top:33709;width:36025;height:4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ZqlwgAAANsAAAAPAAAAZHJzL2Rvd25yZXYueG1sRI/RagIx&#10;FETfC/5DuIW+FE3MQtWtUUQotG9W/YDL5rpZ3Nwsm1S3/fpGEHwcZuYMs1wPvhUX6mMT2MB0okAQ&#10;V8E2XBs4Hj7GcxAxIVtsA5OBX4qwXo2elljacOVvuuxTLTKEY4kGXEpdKWWsHHmMk9ARZ+8Ueo8p&#10;y76WtsdrhvtWaqXepMeG84LDjraOqvP+xxtQzVYX+u/LF4Xevc7UuXAbZmNenofNO4hEQ3qE7+1P&#10;a0Av4PYl/wC5+gcAAP//AwBQSwECLQAUAAYACAAAACEA2+H2y+4AAACFAQAAEwAAAAAAAAAAAAAA&#10;AAAAAAAAW0NvbnRlbnRfVHlwZXNdLnhtbFBLAQItABQABgAIAAAAIQBa9CxbvwAAABUBAAALAAAA&#10;AAAAAAAAAAAAAB8BAABfcmVscy8ucmVsc1BLAQItABQABgAIAAAAIQBXlZqlwgAAANsAAAAPAAAA&#10;AAAAAAAAAAAAAAcCAABkcnMvZG93bnJldi54bWxQSwUGAAAAAAMAAwC3AAAA9gIAAAAA&#10;" fillcolor="white [3201]" strokecolor="black [3200]" strokeweight=".25pt">
                  <v:textbox>
                    <w:txbxContent>
                      <w:p w14:paraId="65DFE393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Missing data on food frequency questionnaire, childhood socioeconomic status (2651)</w:t>
                        </w:r>
                      </w:p>
                    </w:txbxContent>
                  </v:textbox>
                </v:shape>
                <v:rect id="Rectangle 30" o:spid="_x0000_s1033" style="position:absolute;top:5254;width:11122;height:3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iX4vgAAANsAAAAPAAAAZHJzL2Rvd25yZXYueG1sRE/LisIw&#10;FN0L/kO4gjtNfOBIbRRRZNyOHXB7aa5taXNTmljr308WwiwP550eBtuInjpfOdawmCsQxLkzFRca&#10;frPLbAvCB2SDjWPS8CYPh/14lGJi3It/qL+FQsQQ9glqKENoEyl9XpJFP3ctceQerrMYIuwKaTp8&#10;xXDbyKVSG2mx4thQYkunkvL69rQaiuzRf30r9x5UVq3O9Vap+1ppPZ0Mxx2IQEP4F3/cV6NhFdfH&#10;L/EHyP0fAAAA//8DAFBLAQItABQABgAIAAAAIQDb4fbL7gAAAIUBAAATAAAAAAAAAAAAAAAAAAAA&#10;AABbQ29udGVudF9UeXBlc10ueG1sUEsBAi0AFAAGAAgAAAAhAFr0LFu/AAAAFQEAAAsAAAAAAAAA&#10;AAAAAAAAHwEAAF9yZWxzLy5yZWxzUEsBAi0AFAAGAAgAAAAhAJYCJfi+AAAA2wAAAA8AAAAAAAAA&#10;AAAAAAAABwIAAGRycy9kb3ducmV2LnhtbFBLBQYAAAAAAwADALcAAADyAgAAAAA=&#10;" fillcolor="white [3201]" strokecolor="black [3200]" strokeweight="2pt">
                  <v:textbox>
                    <w:txbxContent>
                      <w:p w14:paraId="592A63B4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 w:rsidRPr="00C25A42">
                          <w:rPr>
                            <w:color w:val="000000" w:themeColor="dark1"/>
                            <w:kern w:val="24"/>
                          </w:rPr>
                          <w:t>48,139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1" o:spid="_x0000_s1034" type="#_x0000_t32" style="position:absolute;left:5592;top:8598;width:0;height:50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1rBxAAAANsAAAAPAAAAZHJzL2Rvd25yZXYueG1sRI9Ba8JA&#10;FITvBf/D8gq9FN2klqrRVaSl4KUHU70/s88kNPs27m6T+O9dodDjMDPfMKvNYBrRkfO1ZQXpJAFB&#10;XFhdc6ng8P05noPwAVljY5kUXMnDZj16WGGmbc976vJQighhn6GCKoQ2k9IXFRn0E9sSR+9sncEQ&#10;pSuldthHuGnkS5K8SYM1x4UKW3qvqPjJf42CvtZ5d7nMMNmli/Z4+Dh9Pb86pZ4eh+0SRKAh/If/&#10;2jutYJrC/Uv8AXJ9AwAA//8DAFBLAQItABQABgAIAAAAIQDb4fbL7gAAAIUBAAATAAAAAAAAAAAA&#10;AAAAAAAAAABbQ29udGVudF9UeXBlc10ueG1sUEsBAi0AFAAGAAgAAAAhAFr0LFu/AAAAFQEAAAsA&#10;AAAAAAAAAAAAAAAAHwEAAF9yZWxzLy5yZWxzUEsBAi0AFAAGAAgAAAAhAOdTWsHEAAAA2wAAAA8A&#10;AAAAAAAAAAAAAAAABwIAAGRycy9kb3ducmV2LnhtbFBLBQYAAAAAAwADALcAAAD4AgAAAAA=&#10;" strokecolor="black [3040]" strokeweight="3pt">
                  <v:stroke endarrow="block"/>
                </v:shape>
                <v:shape id="Straight Arrow Connector 32" o:spid="_x0000_s1035" type="#_x0000_t32" style="position:absolute;left:5527;top:10793;width:68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FeXwwAAANsAAAAPAAAAZHJzL2Rvd25yZXYueG1sRI/NasMw&#10;EITvgbyD2EBvybophMSNEkpLoYce8vcAi7W13For11IcO08fFQo5DjPzDbPe9q5WHbeh8qLhcZaB&#10;Yim8qaTUcDq+T5egQiQxVHthDQMH2G7GozXlxl9kz90hlipBJOSkwcbY5IihsOwozHzDkrwv3zqK&#10;SbYlmpYuCe5qnGfZAh1VkhYsNfxqufg5nJ0GQryiGVa75vez7NCGt/15+Nb6YdK/PIOK3Md7+L/9&#10;YTQ8zeHvS/oBuLkBAAD//wMAUEsBAi0AFAAGAAgAAAAhANvh9svuAAAAhQEAABMAAAAAAAAAAAAA&#10;AAAAAAAAAFtDb250ZW50X1R5cGVzXS54bWxQSwECLQAUAAYACAAAACEAWvQsW78AAAAVAQAACwAA&#10;AAAAAAAAAAAAAAAfAQAAX3JlbHMvLnJlbHNQSwECLQAUAAYACAAAACEAN+hXl8MAAADbAAAADwAA&#10;AAAAAAAAAAAAAAAHAgAAZHJzL2Rvd25yZXYueG1sUEsFBgAAAAADAAMAtwAAAPcCAAAAAA==&#10;" strokecolor="black [3040]" strokeweight="2.25pt">
                  <v:stroke dashstyle="3 1" endarrow="block"/>
                </v:shape>
                <v:rect id="Rectangle 33" o:spid="_x0000_s1036" style="position:absolute;top:13647;width:11118;height:3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LuPwAAAANsAAAAPAAAAZHJzL2Rvd25yZXYueG1sRI9Bi8Iw&#10;FITvgv8hPMGbJmvFLV2jLLssetUKe300z7bYvJQm1vrvjSB4HGbmG2a9HWwjeup87VjDx1yBIC6c&#10;qbnUcMr/ZikIH5ANNo5Jw508bDfj0Roz4258oP4YShEh7DPUUIXQZlL6oiKLfu5a4uidXWcxRNmV&#10;0nR4i3DbyIVSK2mx5rhQYUs/FRWX49VqKPNz/7lT7j6ovE5+L6lS/0ul9XQyfH+BCDSEd/jV3hsN&#10;SQLPL/EHyM0DAAD//wMAUEsBAi0AFAAGAAgAAAAhANvh9svuAAAAhQEAABMAAAAAAAAAAAAAAAAA&#10;AAAAAFtDb250ZW50X1R5cGVzXS54bWxQSwECLQAUAAYACAAAACEAWvQsW78AAAAVAQAACwAAAAAA&#10;AAAAAAAAAAAfAQAAX3JlbHMvLnJlbHNQSwECLQAUAAYACAAAACEAZtC7j8AAAADbAAAADwAAAAAA&#10;AAAAAAAAAAAHAgAAZHJzL2Rvd25yZXYueG1sUEsFBgAAAAADAAMAtwAAAPQCAAAAAA==&#10;" fillcolor="white [3201]" strokecolor="black [3200]" strokeweight="2pt">
                  <v:textbox>
                    <w:txbxContent>
                      <w:p w14:paraId="4A3FE068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 w:rsidRPr="00C25A42">
                          <w:rPr>
                            <w:color w:val="000000" w:themeColor="dark1"/>
                            <w:kern w:val="24"/>
                          </w:rPr>
                          <w:t>47,523</w:t>
                        </w:r>
                      </w:p>
                    </w:txbxContent>
                  </v:textbox>
                </v:rect>
                <v:shape id="Straight Arrow Connector 34" o:spid="_x0000_s1037" type="#_x0000_t32" style="position:absolute;left:5592;top:16991;width:0;height:5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PlZxAAAANsAAAAPAAAAZHJzL2Rvd25yZXYueG1sRI9Pa8JA&#10;FMTvgt9heYIXqRv/UNvUVUQRvPTQaO+v2dckNPs27q5J+u27BcHjMDO/Ydbb3tSiJecrywpm0wQE&#10;cW51xYWCy/n49ALCB2SNtWVS8EsetpvhYI2pth1/UJuFQkQI+xQVlCE0qZQ+L8mgn9qGOHrf1hkM&#10;UbpCaoddhJtazpPkWRqsOC6U2NC+pPwnuxkFXaWz9npdYXKavTafl8PX+2TplBqP+t0biEB9eITv&#10;7ZNWsFjC/5f4A+TmDwAA//8DAFBLAQItABQABgAIAAAAIQDb4fbL7gAAAIUBAAATAAAAAAAAAAAA&#10;AAAAAAAAAABbQ29udGVudF9UeXBlc10ueG1sUEsBAi0AFAAGAAgAAAAhAFr0LFu/AAAAFQEAAAsA&#10;AAAAAAAAAAAAAAAAHwEAAF9yZWxzLy5yZWxzUEsBAi0AFAAGAAgAAAAhAPck+VnEAAAA2wAAAA8A&#10;AAAAAAAAAAAAAAAABwIAAGRycy9kb3ducmV2LnhtbFBLBQYAAAAAAwADALcAAAD4AgAAAAA=&#10;" strokecolor="black [3040]" strokeweight="3pt">
                  <v:stroke endarrow="block"/>
                </v:shape>
                <v:shape id="Straight Arrow Connector 35" o:spid="_x0000_s1038" type="#_x0000_t32" style="position:absolute;left:5527;top:19459;width:68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c/jxAAAANsAAAAPAAAAZHJzL2Rvd25yZXYueG1sRI9BS8NA&#10;FITvQv/D8gRv5kVFqWm3pVQEDx5s6w94ZF+zabNv0+w2Tfz1riD0OMzMN8x8ObhG9dyF2ouGhywH&#10;xVJ6U0ul4Xv3fj8FFSKJocYLaxg5wHIxuZlTYfxFNtxvY6USREJBGmyMbYEYSsuOQuZbluTtfeco&#10;JtlVaDq6JLhr8DHPX9BRLWnBUstry+Vxe3YaCPEHzfj61Z4+qx5teNucx4PWd7fDagYq8hCv4f/2&#10;h9Hw9Ax/X9IPwMUvAAAA//8DAFBLAQItABQABgAIAAAAIQDb4fbL7gAAAIUBAAATAAAAAAAAAAAA&#10;AAAAAAAAAABbQ29udGVudF9UeXBlc10ueG1sUEsBAi0AFAAGAAgAAAAhAFr0LFu/AAAAFQEAAAsA&#10;AAAAAAAAAAAAAAAAHwEAAF9yZWxzLy5yZWxzUEsBAi0AFAAGAAgAAAAhALgBz+PEAAAA2wAAAA8A&#10;AAAAAAAAAAAAAAAABwIAAGRycy9kb3ducmV2LnhtbFBLBQYAAAAAAwADALcAAAD4AgAAAAA=&#10;" strokecolor="black [3040]" strokeweight="2.25pt">
                  <v:stroke dashstyle="3 1" endarrow="block"/>
                </v:shape>
                <v:rect id="Rectangle 36" o:spid="_x0000_s1039" style="position:absolute;top:22041;width:11118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xgXwAAAANsAAAAPAAAAZHJzL2Rvd25yZXYueG1sRI/NqsIw&#10;FIT3gu8QjuBOE3/wSjWKKOLdai+4PTTHtticlCbW+vbmguBymJlvmPW2s5VoqfGlYw2TsQJBnDlT&#10;cq7hLz2OliB8QDZYOSYNL/Kw3fR7a0yMe/KZ2kvIRYSwT1BDEUKdSOmzgiz6sauJo3dzjcUQZZNL&#10;0+Azwm0lp0otpMWS40KBNe0Lyu6Xh9WQp7f256Tcq1NpOTvcl0pd50rr4aDbrUAE6sI3/Gn/Gg2z&#10;Bfx/iT9Abt4AAAD//wMAUEsBAi0AFAAGAAgAAAAhANvh9svuAAAAhQEAABMAAAAAAAAAAAAAAAAA&#10;AAAAAFtDb250ZW50X1R5cGVzXS54bWxQSwECLQAUAAYACAAAACEAWvQsW78AAAAVAQAACwAAAAAA&#10;AAAAAAAAAAAfAQAAX3JlbHMvLnJlbHNQSwECLQAUAAYACAAAACEAdqcYF8AAAADbAAAADwAAAAAA&#10;AAAAAAAAAAAHAgAAZHJzL2Rvd25yZXYueG1sUEsFBgAAAAADAAMAtwAAAPQCAAAAAA==&#10;" fillcolor="white [3201]" strokecolor="black [3200]" strokeweight="2pt">
                  <v:textbox>
                    <w:txbxContent>
                      <w:p w14:paraId="0F90E4D4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 w:rsidRPr="00C25A42">
                          <w:rPr>
                            <w:color w:val="000000" w:themeColor="dark1"/>
                            <w:kern w:val="24"/>
                          </w:rPr>
                          <w:t>45,024</w:t>
                        </w:r>
                      </w:p>
                    </w:txbxContent>
                  </v:textbox>
                </v:rect>
                <v:shape id="Straight Arrow Connector 37" o:spid="_x0000_s1040" type="#_x0000_t32" style="position:absolute;left:5592;top:25384;width:0;height:5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mcuxAAAANsAAAAPAAAAZHJzL2Rvd25yZXYueG1sRI9Pa8JA&#10;FMTvhX6H5RW8lLqxin9SVykVwYsHU70/s69JaPZt3F2T+O1dodDjMDO/YZbr3tSiJecrywpGwwQE&#10;cW51xYWC4/f2bQ7CB2SNtWVScCMP69Xz0xJTbTs+UJuFQkQI+xQVlCE0qZQ+L8mgH9qGOHo/1hkM&#10;UbpCaoddhJtavifJVBqsOC6U2NBXSflvdjUKukpn7eUyw2Q3WjSn4+a8f504pQYv/ecHiEB9+A//&#10;tXdawXgGjy/xB8jVHQAA//8DAFBLAQItABQABgAIAAAAIQDb4fbL7gAAAIUBAAATAAAAAAAAAAAA&#10;AAAAAAAAAABbQ29udGVudF9UeXBlc10ueG1sUEsBAi0AFAAGAAgAAAAhAFr0LFu/AAAAFQEAAAsA&#10;AAAAAAAAAAAAAAAAHwEAAF9yZWxzLy5yZWxzUEsBAi0AFAAGAAgAAAAhAAf2Zy7EAAAA2wAAAA8A&#10;AAAAAAAAAAAAAAAABwIAAGRycy9kb3ducmV2LnhtbFBLBQYAAAAAAwADALcAAAD4AgAAAAA=&#10;" strokecolor="black [3040]" strokeweight="3pt">
                  <v:stroke endarrow="block"/>
                </v:shape>
                <v:shape id="Straight Arrow Connector 38" o:spid="_x0000_s1041" type="#_x0000_t32" style="position:absolute;left:5595;top:27852;width:68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GB9wAAAANsAAAAPAAAAZHJzL2Rvd25yZXYueG1sRE/NasJA&#10;EL4X+g7LFLzVSSsUTV2ltAgePPj3AEN2mo1mZ9PsGhOf3j0UPH58//Nl72rVcRsqLxrexhkolsKb&#10;SkoNx8PqdQoqRBJDtRfWMHCA5eL5aU658VfZcbePpUohEnLSYGNscsRQWHYUxr5hSdyvbx3FBNsS&#10;TUvXFO5qfM+yD3RUSWqw1PC35eK8vzgNhHhDM8y2zd+m7NCGn91lOGk9eum/PkFF7uND/O9eGw2T&#10;NDZ9ST8AF3cAAAD//wMAUEsBAi0AFAAGAAgAAAAhANvh9svuAAAAhQEAABMAAAAAAAAAAAAAAAAA&#10;AAAAAFtDb250ZW50X1R5cGVzXS54bWxQSwECLQAUAAYACAAAACEAWvQsW78AAAAVAQAACwAAAAAA&#10;AAAAAAAAAAAfAQAAX3JlbHMvLnJlbHNQSwECLQAUAAYACAAAACEAVgBgfcAAAADbAAAADwAAAAAA&#10;AAAAAAAAAAAHAgAAZHJzL2Rvd25yZXYueG1sUEsFBgAAAAADAAMAtwAAAPQCAAAAAA==&#10;" strokecolor="black [3040]" strokeweight="2.25pt">
                  <v:stroke dashstyle="3 1" endarrow="block"/>
                </v:shape>
                <v:rect id="Rectangle 39" o:spid="_x0000_s1042" style="position:absolute;top:30434;width:11118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IxlwQAAANsAAAAPAAAAZHJzL2Rvd25yZXYueG1sRI9Pi8Iw&#10;FMTvgt8hPMGbJv7B1WoUWRH3arvg9dE822LzUppsrd/eLCzscZiZ3zC7Q29r0VHrK8caZlMFgjh3&#10;puJCw3d2nqxB+IBssHZMGl7k4bAfDnaYGPfkK3VpKESEsE9QQxlCk0jp85Is+qlriKN3d63FEGVb&#10;SNPiM8JtLedKraTFiuNCiQ19lpQ/0h+rocju3cdFuVevsmpxeqyVui2V1uNRf9yCCNSH//Bf+8to&#10;WGzg90v8AXL/BgAA//8DAFBLAQItABQABgAIAAAAIQDb4fbL7gAAAIUBAAATAAAAAAAAAAAAAAAA&#10;AAAAAABbQ29udGVudF9UeXBlc10ueG1sUEsBAi0AFAAGAAgAAAAhAFr0LFu/AAAAFQEAAAsAAAAA&#10;AAAAAAAAAAAAHwEAAF9yZWxzLy5yZWxzUEsBAi0AFAAGAAgAAAAhAAc4jGXBAAAA2wAAAA8AAAAA&#10;AAAAAAAAAAAABwIAAGRycy9kb3ducmV2LnhtbFBLBQYAAAAAAwADALcAAAD1AgAAAAA=&#10;" fillcolor="white [3201]" strokecolor="black [3200]" strokeweight="2pt">
                  <v:textbox>
                    <w:txbxContent>
                      <w:p w14:paraId="44A753D6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 w:rsidRPr="00C25A42">
                          <w:rPr>
                            <w:color w:val="000000" w:themeColor="dark1"/>
                            <w:kern w:val="24"/>
                          </w:rPr>
                          <w:t>25,210</w:t>
                        </w:r>
                      </w:p>
                    </w:txbxContent>
                  </v:textbox>
                </v:rect>
                <v:shape id="Straight Arrow Connector 40" o:spid="_x0000_s1043" type="#_x0000_t32" style="position:absolute;left:5592;top:33709;width:0;height:5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YwnwQAAANsAAAAPAAAAZHJzL2Rvd25yZXYueG1sRE/Pa8Iw&#10;FL4P/B/CE7wMTRXZXGdaRBG87LBO78/mrS1rXmoS2/rfL4fBjh/f720+mlb05HxjWcFykYAgLq1u&#10;uFJw/jrONyB8QNbYWiYFD/KQZ5OnLabaDvxJfREqEUPYp6igDqFLpfRlTQb9wnbEkfu2zmCI0FVS&#10;OxxiuGnlKklepMGGY0ONHe1rKn+Ku1EwNLrob7dXTE7Lt+5yPlw/ntdOqdl03L2DCDSGf/Gf+6QV&#10;rOP6+CX+AJn9AgAA//8DAFBLAQItABQABgAIAAAAIQDb4fbL7gAAAIUBAAATAAAAAAAAAAAAAAAA&#10;AAAAAABbQ29udGVudF9UeXBlc10ueG1sUEsBAi0AFAAGAAgAAAAhAFr0LFu/AAAAFQEAAAsAAAAA&#10;AAAAAAAAAAAAHwEAAF9yZWxzLy5yZWxzUEsBAi0AFAAGAAgAAAAhANAZjCfBAAAA2wAAAA8AAAAA&#10;AAAAAAAAAAAABwIAAGRycy9kb3ducmV2LnhtbFBLBQYAAAAAAwADALcAAAD1AgAAAAA=&#10;" strokecolor="black [3040]" strokeweight="3pt">
                  <v:stroke endarrow="block"/>
                </v:shape>
                <v:shape id="Straight Arrow Connector 41" o:spid="_x0000_s1044" type="#_x0000_t32" style="position:absolute;left:5595;top:36177;width:68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LqdwwAAANsAAAAPAAAAZHJzL2Rvd25yZXYueG1sRI9Ba8JA&#10;FITvgv9heYXe9MVSio2uUpRCDz1U7Q94ZJ/ZaPZtzK4x6a/vFgoeh5n5hlmue1erjttQedEwm2ag&#10;WApvKik1fB/eJ3NQIZIYqr2whoEDrFfj0ZJy42+y424fS5UgEnLSYGNscsRQWHYUpr5hSd7Rt45i&#10;km2JpqVbgrsan7LsBR1VkhYsNbyxXJz3V6eBEH/QDK9fzeWz7NCG7e46nLR+fOjfFqAi9/Ee/m9/&#10;GA3PM/j7kn4Arn4BAAD//wMAUEsBAi0AFAAGAAgAAAAhANvh9svuAAAAhQEAABMAAAAAAAAAAAAA&#10;AAAAAAAAAFtDb250ZW50X1R5cGVzXS54bWxQSwECLQAUAAYACAAAACEAWvQsW78AAAAVAQAACwAA&#10;AAAAAAAAAAAAAAAfAQAAX3JlbHMvLnJlbHNQSwECLQAUAAYACAAAACEAnzy6ncMAAADbAAAADwAA&#10;AAAAAAAAAAAAAAAHAgAAZHJzL2Rvd25yZXYueG1sUEsFBgAAAAADAAMAtwAAAPcCAAAAAA==&#10;" strokecolor="black [3040]" strokeweight="2.25pt">
                  <v:stroke dashstyle="3 1" endarrow="block"/>
                </v:shape>
                <v:rect id="Rectangle 42" o:spid="_x0000_s1045" style="position:absolute;top:38759;width:11118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m1pwQAAANsAAAAPAAAAZHJzL2Rvd25yZXYueG1sRI9Pi8Iw&#10;FMTvC36H8ARva+IfXKmmIiviXrULXh/Nsy1tXkqTrfXbmwXB4zAzv2G2u8E2oqfOV441zKYKBHHu&#10;TMWFht/s+LkG4QOywcYxaXiQh106+thiYtydz9RfQiEihH2CGsoQ2kRKn5dk0U9dSxy9m+sshii7&#10;QpoO7xFuGzlXaiUtVhwXSmzpu6S8vvxZDUV2679Oyj0GlVWLQ71W6rpUWk/Gw34DItAQ3uFX+8do&#10;WM7h/0v8ATJ9AgAA//8DAFBLAQItABQABgAIAAAAIQDb4fbL7gAAAIUBAAATAAAAAAAAAAAAAAAA&#10;AAAAAABbQ29udGVudF9UeXBlc10ueG1sUEsBAi0AFAAGAAgAAAAhAFr0LFu/AAAAFQEAAAsAAAAA&#10;AAAAAAAAAAAAHwEAAF9yZWxzLy5yZWxzUEsBAi0AFAAGAAgAAAAhAFGabWnBAAAA2wAAAA8AAAAA&#10;AAAAAAAAAAAABwIAAGRycy9kb3ducmV2LnhtbFBLBQYAAAAAAwADALcAAAD1AgAAAAA=&#10;" fillcolor="white [3201]" strokecolor="black [3200]" strokeweight="2pt">
                  <v:textbox>
                    <w:txbxContent>
                      <w:p w14:paraId="624802C5" w14:textId="77777777" w:rsidR="00C25A42" w:rsidRPr="00C25A42" w:rsidRDefault="00C25A42" w:rsidP="00C25A42">
                        <w:pPr>
                          <w:spacing w:before="0" w:after="0"/>
                          <w:jc w:val="center"/>
                          <w:rPr>
                            <w:color w:val="000000" w:themeColor="dark1"/>
                            <w:kern w:val="24"/>
                          </w:rPr>
                        </w:pPr>
                        <w:r w:rsidRPr="00C25A42">
                          <w:rPr>
                            <w:color w:val="000000" w:themeColor="dark1"/>
                            <w:kern w:val="24"/>
                          </w:rPr>
                          <w:t>22,559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 w:rsidR="00654E8F" w:rsidRPr="00994A3D">
        <w:t>Supplementary Figur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F6380" w14:textId="77777777" w:rsidR="00C00514" w:rsidRDefault="00C00514" w:rsidP="00117666">
      <w:pPr>
        <w:spacing w:after="0"/>
      </w:pPr>
      <w:r>
        <w:separator/>
      </w:r>
    </w:p>
  </w:endnote>
  <w:endnote w:type="continuationSeparator" w:id="0">
    <w:p w14:paraId="5DEF8364" w14:textId="77777777" w:rsidR="00C00514" w:rsidRDefault="00C005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34D31" w14:textId="77777777" w:rsidR="00C00514" w:rsidRDefault="00C00514" w:rsidP="00117666">
      <w:pPr>
        <w:spacing w:after="0"/>
      </w:pPr>
      <w:r>
        <w:separator/>
      </w:r>
    </w:p>
  </w:footnote>
  <w:footnote w:type="continuationSeparator" w:id="0">
    <w:p w14:paraId="34A600A9" w14:textId="77777777" w:rsidR="00C00514" w:rsidRDefault="00C005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DA2665"/>
    <w:multiLevelType w:val="hybridMultilevel"/>
    <w:tmpl w:val="5B809296"/>
    <w:lvl w:ilvl="0" w:tplc="04090005">
      <w:start w:val="1"/>
      <w:numFmt w:val="bullet"/>
      <w:lvlText w:val=""/>
      <w:lvlJc w:val="left"/>
      <w:pPr>
        <w:ind w:left="8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6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01565"/>
    <w:multiLevelType w:val="hybridMultilevel"/>
    <w:tmpl w:val="487ADBD6"/>
    <w:lvl w:ilvl="0" w:tplc="FC561886">
      <w:start w:val="1"/>
      <w:numFmt w:val="upperLetter"/>
      <w:lvlText w:val="(%1)"/>
      <w:lvlJc w:val="left"/>
      <w:pPr>
        <w:ind w:left="4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1231145">
    <w:abstractNumId w:val="0"/>
  </w:num>
  <w:num w:numId="2" w16cid:durableId="507600510">
    <w:abstractNumId w:val="5"/>
  </w:num>
  <w:num w:numId="3" w16cid:durableId="1475179633">
    <w:abstractNumId w:val="1"/>
  </w:num>
  <w:num w:numId="4" w16cid:durableId="1708791601">
    <w:abstractNumId w:val="6"/>
  </w:num>
  <w:num w:numId="5" w16cid:durableId="1906531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3717204">
    <w:abstractNumId w:val="3"/>
  </w:num>
  <w:num w:numId="7" w16cid:durableId="360589751">
    <w:abstractNumId w:val="8"/>
  </w:num>
  <w:num w:numId="8" w16cid:durableId="1595281342">
    <w:abstractNumId w:val="8"/>
  </w:num>
  <w:num w:numId="9" w16cid:durableId="44527516">
    <w:abstractNumId w:val="8"/>
  </w:num>
  <w:num w:numId="10" w16cid:durableId="578758839">
    <w:abstractNumId w:val="8"/>
  </w:num>
  <w:num w:numId="11" w16cid:durableId="1824850208">
    <w:abstractNumId w:val="8"/>
  </w:num>
  <w:num w:numId="12" w16cid:durableId="2096201293">
    <w:abstractNumId w:val="8"/>
  </w:num>
  <w:num w:numId="13" w16cid:durableId="1020886742">
    <w:abstractNumId w:val="3"/>
  </w:num>
  <w:num w:numId="14" w16cid:durableId="1250768466">
    <w:abstractNumId w:val="2"/>
  </w:num>
  <w:num w:numId="15" w16cid:durableId="2021545152">
    <w:abstractNumId w:val="2"/>
  </w:num>
  <w:num w:numId="16" w16cid:durableId="977606516">
    <w:abstractNumId w:val="2"/>
  </w:num>
  <w:num w:numId="17" w16cid:durableId="1838570436">
    <w:abstractNumId w:val="2"/>
  </w:num>
  <w:num w:numId="18" w16cid:durableId="1081562321">
    <w:abstractNumId w:val="2"/>
  </w:num>
  <w:num w:numId="19" w16cid:durableId="1252816498">
    <w:abstractNumId w:val="2"/>
  </w:num>
  <w:num w:numId="20" w16cid:durableId="768627078">
    <w:abstractNumId w:val="4"/>
  </w:num>
  <w:num w:numId="21" w16cid:durableId="9257737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5D7"/>
    <w:rsid w:val="00593EEA"/>
    <w:rsid w:val="005A5EEE"/>
    <w:rsid w:val="006375C7"/>
    <w:rsid w:val="00654E8F"/>
    <w:rsid w:val="00660D05"/>
    <w:rsid w:val="006820B1"/>
    <w:rsid w:val="006B7D14"/>
    <w:rsid w:val="006E399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514"/>
    <w:rsid w:val="00C25A4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Normal"/>
    <w:qFormat/>
    <w:rsid w:val="00C25A4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C25A4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yr Reisha Isaura</cp:lastModifiedBy>
  <cp:revision>2</cp:revision>
  <cp:lastPrinted>2013-10-03T12:51:00Z</cp:lastPrinted>
  <dcterms:created xsi:type="dcterms:W3CDTF">2022-05-19T12:57:00Z</dcterms:created>
  <dcterms:modified xsi:type="dcterms:W3CDTF">2022-05-19T12:57:00Z</dcterms:modified>
</cp:coreProperties>
</file>